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5"/>
        <w:gridCol w:w="1371"/>
        <w:gridCol w:w="3442"/>
        <w:gridCol w:w="1078"/>
        <w:gridCol w:w="1390"/>
        <w:gridCol w:w="1635"/>
        <w:gridCol w:w="927"/>
      </w:tblGrid>
      <w:tr w:rsidR="00691950" w14:paraId="37AA6635" w14:textId="77777777" w:rsidTr="00691950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2EC78D" w14:textId="77777777" w:rsidR="00691950" w:rsidRDefault="00691950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afety of CTS surgical treatments</w:t>
            </w:r>
          </w:p>
        </w:tc>
      </w:tr>
      <w:tr w:rsidR="00691950" w14:paraId="222ED288" w14:textId="77777777" w:rsidTr="00691950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FCE02" w14:textId="77777777" w:rsidR="00691950" w:rsidRDefault="00691950" w:rsidP="006919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carpal tunnel syndrom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ECTR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OCTR</w:t>
            </w:r>
          </w:p>
        </w:tc>
      </w:tr>
      <w:tr w:rsidR="00691950" w14:paraId="1D746C89" w14:textId="77777777" w:rsidTr="00691950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94F80E5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7A10DB0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3B0B0A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C76E225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7CE84A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8C4B585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691950" w14:paraId="77A43002" w14:textId="77777777" w:rsidTr="00691950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74869C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0F5CC30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691950">
              <w:rPr>
                <w:rFonts w:ascii="Arial" w:hAnsi="Arial" w:cs="Arial"/>
                <w:i/>
                <w:sz w:val="16"/>
                <w:szCs w:val="16"/>
              </w:rPr>
              <w:t>(total event rate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74B37BEC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A60166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9078DB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791205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B526F4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4636A5B0" w14:textId="77777777" w:rsidTr="00691950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0D2C6F7" w14:textId="77777777" w:rsidR="00691950" w:rsidRDefault="0069195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6127F6E0" w14:textId="77777777" w:rsidR="00691950" w:rsidRDefault="00691950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CTR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5536E709" w14:textId="77777777" w:rsidR="00691950" w:rsidRDefault="00691950">
            <w:pPr>
              <w:pStyle w:val="NormalWeb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C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64A212E" w14:textId="77777777" w:rsidR="00691950" w:rsidRDefault="0069195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4E7C48A" w14:textId="77777777" w:rsidR="00691950" w:rsidRDefault="0069195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A6BD260" w14:textId="77777777" w:rsidR="00691950" w:rsidRDefault="0069195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5728A75" w14:textId="77777777" w:rsidR="00691950" w:rsidRDefault="0069195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91950" w14:paraId="1A11B3CE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7F1C17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currence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cases wi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ccurenc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symptoms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C657F50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CD1FB8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3 to 4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AC21B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.02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5 to 1.9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9767D8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4</w:t>
            </w:r>
            <w:r>
              <w:rPr>
                <w:rFonts w:ascii="Arial" w:hAnsi="Arial" w:cs="Arial"/>
                <w:sz w:val="16"/>
                <w:szCs w:val="16"/>
              </w:rPr>
              <w:br/>
              <w:t>(1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777993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7FC768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41EE5A8F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2BA334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oper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>cases with reoperations due to treatment failure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920D2AB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B3E9641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9 to 3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1714E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53 </w:t>
            </w:r>
            <w:r>
              <w:rPr>
                <w:rFonts w:ascii="Arial" w:hAnsi="Arial" w:cs="Arial"/>
                <w:sz w:val="16"/>
                <w:szCs w:val="16"/>
              </w:rPr>
              <w:br/>
              <w:t>(0.78 to 2.9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8AB5B7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6</w:t>
            </w:r>
            <w:r>
              <w:rPr>
                <w:rFonts w:ascii="Arial" w:hAnsi="Arial" w:cs="Arial"/>
                <w:sz w:val="16"/>
                <w:szCs w:val="16"/>
              </w:rPr>
              <w:br/>
              <w:t>(1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6A23B9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E9159A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36AD2AE6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1500D4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jor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>events with major complications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0CDBFE5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047B033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4 to 2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3F5FA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44 to 2.2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46772C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5</w:t>
            </w:r>
            <w:r>
              <w:rPr>
                <w:rFonts w:ascii="Arial" w:hAnsi="Arial" w:cs="Arial"/>
                <w:sz w:val="16"/>
                <w:szCs w:val="16"/>
              </w:rPr>
              <w:br/>
              <w:t>(2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568843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B62B70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63A2CB61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5390C6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plex regional pain syndrome (CRPS) / Major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events wi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deck</w:t>
            </w:r>
            <w:proofErr w:type="spellEnd"/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CE5BFE4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4FF5E01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 to 1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C60D7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58 </w:t>
            </w:r>
            <w:r>
              <w:rPr>
                <w:rFonts w:ascii="Arial" w:hAnsi="Arial" w:cs="Arial"/>
                <w:sz w:val="16"/>
                <w:szCs w:val="16"/>
              </w:rPr>
              <w:br/>
              <w:t>(0.15 to 2.2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FFD53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3</w:t>
            </w:r>
            <w:r>
              <w:rPr>
                <w:rFonts w:ascii="Arial" w:hAnsi="Arial" w:cs="Arial"/>
                <w:sz w:val="16"/>
                <w:szCs w:val="16"/>
              </w:rPr>
              <w:br/>
              <w:t>(2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A46FC9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6137B4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778F719E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614404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nor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>events with minor complications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97B505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3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AC6731F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34 to 86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3B51B6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50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1 to 0.8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BAB113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2</w:t>
            </w:r>
            <w:r>
              <w:rPr>
                <w:rFonts w:ascii="Arial" w:hAnsi="Arial" w:cs="Arial"/>
                <w:sz w:val="16"/>
                <w:szCs w:val="16"/>
              </w:rPr>
              <w:br/>
              <w:t>(2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27E658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BC798A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070B4EEE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06B1AF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ansien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europraxi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/Minor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events with transie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europrax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CDB6701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80B88CD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2 to 4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8BE8A1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2.42 </w:t>
            </w:r>
            <w:r>
              <w:rPr>
                <w:rFonts w:ascii="Arial" w:hAnsi="Arial" w:cs="Arial"/>
                <w:sz w:val="16"/>
                <w:szCs w:val="16"/>
              </w:rPr>
              <w:br/>
              <w:t>(1.22 to 4.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683F41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2</w:t>
            </w:r>
            <w:r>
              <w:rPr>
                <w:rFonts w:ascii="Arial" w:hAnsi="Arial" w:cs="Arial"/>
                <w:sz w:val="16"/>
                <w:szCs w:val="16"/>
              </w:rPr>
              <w:br/>
              <w:t>(2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4F877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0DAF4F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53C144B4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DFC339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ar problems / Minor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events with scar problems 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E51357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10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C7D6602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8 to 47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BF28A8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24 </w:t>
            </w:r>
            <w:r>
              <w:rPr>
                <w:rFonts w:ascii="Arial" w:hAnsi="Arial" w:cs="Arial"/>
                <w:sz w:val="16"/>
                <w:szCs w:val="16"/>
              </w:rPr>
              <w:br/>
              <w:t>(0.15 to 0.4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8764E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3</w:t>
            </w:r>
            <w:r>
              <w:rPr>
                <w:rFonts w:ascii="Arial" w:hAnsi="Arial" w:cs="Arial"/>
                <w:sz w:val="16"/>
                <w:szCs w:val="16"/>
              </w:rPr>
              <w:br/>
              <w:t>(1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371B1B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17D132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67B56ADC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75898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complications</w:t>
            </w:r>
            <w:r>
              <w:rPr>
                <w:rFonts w:ascii="Arial" w:hAnsi="Arial" w:cs="Arial"/>
                <w:sz w:val="16"/>
                <w:szCs w:val="16"/>
              </w:rPr>
              <w:br/>
              <w:t>events with complications (minor or major)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02AD019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2 per 1000</w:t>
            </w: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57E1BCF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50 to 11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FDAE09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59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8 to 0.9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0A874E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2</w:t>
            </w:r>
            <w:r>
              <w:rPr>
                <w:rFonts w:ascii="Arial" w:hAnsi="Arial" w:cs="Arial"/>
                <w:sz w:val="16"/>
                <w:szCs w:val="16"/>
              </w:rPr>
              <w:br/>
              <w:t>(2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F594B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5771CB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5A7B1B41" w14:textId="77777777" w:rsidTr="00691950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D16C43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return to work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Time to return to work or t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ve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ay activities</w:t>
            </w:r>
          </w:p>
        </w:tc>
        <w:tc>
          <w:tcPr>
            <w:tcW w:w="48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E332739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B748A3A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ime to return to work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.56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12.51 to 6.6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E7A8B6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403F8F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5</w:t>
            </w:r>
            <w:r>
              <w:rPr>
                <w:rFonts w:ascii="Arial" w:hAnsi="Arial" w:cs="Arial"/>
                <w:sz w:val="16"/>
                <w:szCs w:val="16"/>
              </w:rPr>
              <w:br/>
              <w:t>(1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D32AF0" w14:textId="77777777" w:rsidR="00691950" w:rsidRDefault="00691950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2318CC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1950" w14:paraId="63733259" w14:textId="77777777" w:rsidTr="00691950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D181F4" w14:textId="77777777" w:rsidR="00691950" w:rsidRDefault="00691950" w:rsidP="006919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is the total even of all included studies .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</w:p>
        </w:tc>
      </w:tr>
      <w:tr w:rsidR="00691950" w14:paraId="4951D648" w14:textId="77777777" w:rsidTr="00691950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5F6FD3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691950" w14:paraId="1AE6E910" w14:textId="77777777" w:rsidTr="00691950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965FD2" w14:textId="77777777" w:rsidR="00691950" w:rsidRDefault="006919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lastRenderedPageBreak/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High Risk of Bias in included studie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Low number of event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Low sample size</w:t>
            </w:r>
          </w:p>
        </w:tc>
      </w:tr>
    </w:tbl>
    <w:p w14:paraId="2787C243" w14:textId="77777777" w:rsidR="00A17E12" w:rsidRPr="00691950" w:rsidRDefault="00A17E12" w:rsidP="00691950"/>
    <w:sectPr w:rsidR="00A17E12" w:rsidRPr="00691950" w:rsidSect="006919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50"/>
    <w:rsid w:val="00000281"/>
    <w:rsid w:val="00001C13"/>
    <w:rsid w:val="0001485F"/>
    <w:rsid w:val="00015CDD"/>
    <w:rsid w:val="0001642A"/>
    <w:rsid w:val="00020403"/>
    <w:rsid w:val="00020449"/>
    <w:rsid w:val="0002067D"/>
    <w:rsid w:val="0002173D"/>
    <w:rsid w:val="000220A9"/>
    <w:rsid w:val="00027FC1"/>
    <w:rsid w:val="000349D6"/>
    <w:rsid w:val="00036758"/>
    <w:rsid w:val="00036EB8"/>
    <w:rsid w:val="00037EAF"/>
    <w:rsid w:val="00040804"/>
    <w:rsid w:val="000412D4"/>
    <w:rsid w:val="00044034"/>
    <w:rsid w:val="0004415E"/>
    <w:rsid w:val="0004434D"/>
    <w:rsid w:val="0004601D"/>
    <w:rsid w:val="00046A8F"/>
    <w:rsid w:val="00050DC5"/>
    <w:rsid w:val="00055AAC"/>
    <w:rsid w:val="00060AF9"/>
    <w:rsid w:val="00060F2B"/>
    <w:rsid w:val="000626EB"/>
    <w:rsid w:val="00062F68"/>
    <w:rsid w:val="0006379A"/>
    <w:rsid w:val="00065EFA"/>
    <w:rsid w:val="00070D4E"/>
    <w:rsid w:val="00071BB1"/>
    <w:rsid w:val="000721CF"/>
    <w:rsid w:val="00072A01"/>
    <w:rsid w:val="00073914"/>
    <w:rsid w:val="0007452D"/>
    <w:rsid w:val="0007557C"/>
    <w:rsid w:val="000757A7"/>
    <w:rsid w:val="0007643B"/>
    <w:rsid w:val="000768C6"/>
    <w:rsid w:val="00076C48"/>
    <w:rsid w:val="00077E80"/>
    <w:rsid w:val="0008110C"/>
    <w:rsid w:val="000816EE"/>
    <w:rsid w:val="000831F5"/>
    <w:rsid w:val="00087C6D"/>
    <w:rsid w:val="00091FEA"/>
    <w:rsid w:val="000A4D29"/>
    <w:rsid w:val="000A50EE"/>
    <w:rsid w:val="000A59A8"/>
    <w:rsid w:val="000A67E0"/>
    <w:rsid w:val="000B2089"/>
    <w:rsid w:val="000B2609"/>
    <w:rsid w:val="000B4CC2"/>
    <w:rsid w:val="000B55FC"/>
    <w:rsid w:val="000B6770"/>
    <w:rsid w:val="000B67D4"/>
    <w:rsid w:val="000B77B3"/>
    <w:rsid w:val="000B7B2D"/>
    <w:rsid w:val="000C03A2"/>
    <w:rsid w:val="000C3CE1"/>
    <w:rsid w:val="000C475F"/>
    <w:rsid w:val="000C4C17"/>
    <w:rsid w:val="000C6F24"/>
    <w:rsid w:val="000C759C"/>
    <w:rsid w:val="000D04DC"/>
    <w:rsid w:val="000D093C"/>
    <w:rsid w:val="000D693D"/>
    <w:rsid w:val="000D6AA5"/>
    <w:rsid w:val="000D6BF4"/>
    <w:rsid w:val="000E3A40"/>
    <w:rsid w:val="000E4E52"/>
    <w:rsid w:val="000E54DD"/>
    <w:rsid w:val="000E5817"/>
    <w:rsid w:val="000F0D32"/>
    <w:rsid w:val="000F168C"/>
    <w:rsid w:val="000F1A30"/>
    <w:rsid w:val="000F3AFC"/>
    <w:rsid w:val="000F3EED"/>
    <w:rsid w:val="000F4D03"/>
    <w:rsid w:val="000F608C"/>
    <w:rsid w:val="000F72C8"/>
    <w:rsid w:val="00102959"/>
    <w:rsid w:val="00103E7B"/>
    <w:rsid w:val="00104B6B"/>
    <w:rsid w:val="0010533F"/>
    <w:rsid w:val="00105ACF"/>
    <w:rsid w:val="00107DFF"/>
    <w:rsid w:val="0011009A"/>
    <w:rsid w:val="001128A1"/>
    <w:rsid w:val="001202F5"/>
    <w:rsid w:val="00125C76"/>
    <w:rsid w:val="00126A39"/>
    <w:rsid w:val="00127384"/>
    <w:rsid w:val="001300AA"/>
    <w:rsid w:val="00134E7C"/>
    <w:rsid w:val="00136ABD"/>
    <w:rsid w:val="00137F7B"/>
    <w:rsid w:val="00141087"/>
    <w:rsid w:val="0015263A"/>
    <w:rsid w:val="00153601"/>
    <w:rsid w:val="001540A3"/>
    <w:rsid w:val="001555EF"/>
    <w:rsid w:val="00155851"/>
    <w:rsid w:val="00155E80"/>
    <w:rsid w:val="001560CC"/>
    <w:rsid w:val="00161040"/>
    <w:rsid w:val="00161460"/>
    <w:rsid w:val="00165555"/>
    <w:rsid w:val="001662A4"/>
    <w:rsid w:val="001665A2"/>
    <w:rsid w:val="00170843"/>
    <w:rsid w:val="00173990"/>
    <w:rsid w:val="001745AE"/>
    <w:rsid w:val="001746BF"/>
    <w:rsid w:val="00174EC9"/>
    <w:rsid w:val="00175A7C"/>
    <w:rsid w:val="00175B9A"/>
    <w:rsid w:val="00176B59"/>
    <w:rsid w:val="00176C36"/>
    <w:rsid w:val="00180E10"/>
    <w:rsid w:val="0018201D"/>
    <w:rsid w:val="0018260D"/>
    <w:rsid w:val="00190A66"/>
    <w:rsid w:val="001919EC"/>
    <w:rsid w:val="001921BA"/>
    <w:rsid w:val="00193345"/>
    <w:rsid w:val="00193828"/>
    <w:rsid w:val="001960AF"/>
    <w:rsid w:val="001A26A7"/>
    <w:rsid w:val="001A27CB"/>
    <w:rsid w:val="001A2FA4"/>
    <w:rsid w:val="001A3EF1"/>
    <w:rsid w:val="001A42DE"/>
    <w:rsid w:val="001A539D"/>
    <w:rsid w:val="001B1817"/>
    <w:rsid w:val="001B2D12"/>
    <w:rsid w:val="001B3DE1"/>
    <w:rsid w:val="001B41D6"/>
    <w:rsid w:val="001B476D"/>
    <w:rsid w:val="001B5E9E"/>
    <w:rsid w:val="001C01E1"/>
    <w:rsid w:val="001C046B"/>
    <w:rsid w:val="001C37EB"/>
    <w:rsid w:val="001C3CD4"/>
    <w:rsid w:val="001C47E6"/>
    <w:rsid w:val="001E1C94"/>
    <w:rsid w:val="001E2B6E"/>
    <w:rsid w:val="001E3DE6"/>
    <w:rsid w:val="001E4290"/>
    <w:rsid w:val="001E68BA"/>
    <w:rsid w:val="001E7D2A"/>
    <w:rsid w:val="001F2398"/>
    <w:rsid w:val="001F3E35"/>
    <w:rsid w:val="001F4B3F"/>
    <w:rsid w:val="001F5E0D"/>
    <w:rsid w:val="001F5ED8"/>
    <w:rsid w:val="001F7B9C"/>
    <w:rsid w:val="00200330"/>
    <w:rsid w:val="00207584"/>
    <w:rsid w:val="00207598"/>
    <w:rsid w:val="00211722"/>
    <w:rsid w:val="00212513"/>
    <w:rsid w:val="002141A8"/>
    <w:rsid w:val="00214F27"/>
    <w:rsid w:val="00216441"/>
    <w:rsid w:val="00216999"/>
    <w:rsid w:val="002169B7"/>
    <w:rsid w:val="002203DC"/>
    <w:rsid w:val="002226B5"/>
    <w:rsid w:val="002272BE"/>
    <w:rsid w:val="002279BB"/>
    <w:rsid w:val="00232F1D"/>
    <w:rsid w:val="002335B7"/>
    <w:rsid w:val="002363FD"/>
    <w:rsid w:val="002440E1"/>
    <w:rsid w:val="0024530B"/>
    <w:rsid w:val="00246D1F"/>
    <w:rsid w:val="0025213A"/>
    <w:rsid w:val="002552DA"/>
    <w:rsid w:val="00255302"/>
    <w:rsid w:val="002556DC"/>
    <w:rsid w:val="002571AB"/>
    <w:rsid w:val="002601E7"/>
    <w:rsid w:val="00264E14"/>
    <w:rsid w:val="00276231"/>
    <w:rsid w:val="00283841"/>
    <w:rsid w:val="00285298"/>
    <w:rsid w:val="00285650"/>
    <w:rsid w:val="00290F38"/>
    <w:rsid w:val="0029254A"/>
    <w:rsid w:val="002946BC"/>
    <w:rsid w:val="002952A0"/>
    <w:rsid w:val="0029552E"/>
    <w:rsid w:val="00295E5E"/>
    <w:rsid w:val="002965AA"/>
    <w:rsid w:val="002A0DE8"/>
    <w:rsid w:val="002A1811"/>
    <w:rsid w:val="002A1B6D"/>
    <w:rsid w:val="002A1D46"/>
    <w:rsid w:val="002A41D6"/>
    <w:rsid w:val="002B3E99"/>
    <w:rsid w:val="002B674C"/>
    <w:rsid w:val="002C151F"/>
    <w:rsid w:val="002C5687"/>
    <w:rsid w:val="002C58BE"/>
    <w:rsid w:val="002D2E42"/>
    <w:rsid w:val="002D4B02"/>
    <w:rsid w:val="002D4FFA"/>
    <w:rsid w:val="002D6953"/>
    <w:rsid w:val="002E3100"/>
    <w:rsid w:val="002F4F95"/>
    <w:rsid w:val="002F7987"/>
    <w:rsid w:val="0030070A"/>
    <w:rsid w:val="00304A06"/>
    <w:rsid w:val="00307092"/>
    <w:rsid w:val="003077E8"/>
    <w:rsid w:val="003112CF"/>
    <w:rsid w:val="003133B4"/>
    <w:rsid w:val="00313D39"/>
    <w:rsid w:val="00315CC2"/>
    <w:rsid w:val="00316558"/>
    <w:rsid w:val="00320995"/>
    <w:rsid w:val="00320E49"/>
    <w:rsid w:val="00322F28"/>
    <w:rsid w:val="00323C92"/>
    <w:rsid w:val="00330405"/>
    <w:rsid w:val="00332F0C"/>
    <w:rsid w:val="0033392A"/>
    <w:rsid w:val="003355B8"/>
    <w:rsid w:val="00336E72"/>
    <w:rsid w:val="0034051C"/>
    <w:rsid w:val="003411DF"/>
    <w:rsid w:val="003430CF"/>
    <w:rsid w:val="00345707"/>
    <w:rsid w:val="003466BE"/>
    <w:rsid w:val="003475D3"/>
    <w:rsid w:val="00347D5E"/>
    <w:rsid w:val="003504B8"/>
    <w:rsid w:val="00350E13"/>
    <w:rsid w:val="00351B80"/>
    <w:rsid w:val="003533E1"/>
    <w:rsid w:val="00360EEA"/>
    <w:rsid w:val="003620BE"/>
    <w:rsid w:val="00362C13"/>
    <w:rsid w:val="00363897"/>
    <w:rsid w:val="00363DF6"/>
    <w:rsid w:val="0036505A"/>
    <w:rsid w:val="00374757"/>
    <w:rsid w:val="00374F32"/>
    <w:rsid w:val="00374FF2"/>
    <w:rsid w:val="00381DA0"/>
    <w:rsid w:val="00382C54"/>
    <w:rsid w:val="003830AE"/>
    <w:rsid w:val="00383467"/>
    <w:rsid w:val="00384F71"/>
    <w:rsid w:val="00385EE7"/>
    <w:rsid w:val="00387690"/>
    <w:rsid w:val="00387CA3"/>
    <w:rsid w:val="003917D1"/>
    <w:rsid w:val="00395A9F"/>
    <w:rsid w:val="003A2B11"/>
    <w:rsid w:val="003A3712"/>
    <w:rsid w:val="003A399E"/>
    <w:rsid w:val="003A4C4A"/>
    <w:rsid w:val="003A58E5"/>
    <w:rsid w:val="003A632D"/>
    <w:rsid w:val="003B235D"/>
    <w:rsid w:val="003B2C56"/>
    <w:rsid w:val="003B2D95"/>
    <w:rsid w:val="003B5E57"/>
    <w:rsid w:val="003B6AF5"/>
    <w:rsid w:val="003B74FE"/>
    <w:rsid w:val="003C1960"/>
    <w:rsid w:val="003C2E09"/>
    <w:rsid w:val="003C3726"/>
    <w:rsid w:val="003C3EAA"/>
    <w:rsid w:val="003C607C"/>
    <w:rsid w:val="003D0E77"/>
    <w:rsid w:val="003D0F63"/>
    <w:rsid w:val="003D254F"/>
    <w:rsid w:val="003D464A"/>
    <w:rsid w:val="003E003A"/>
    <w:rsid w:val="003E2438"/>
    <w:rsid w:val="003E6159"/>
    <w:rsid w:val="003E66FE"/>
    <w:rsid w:val="003E6C9E"/>
    <w:rsid w:val="003E76F2"/>
    <w:rsid w:val="003F074C"/>
    <w:rsid w:val="003F2EA6"/>
    <w:rsid w:val="003F411A"/>
    <w:rsid w:val="003F4713"/>
    <w:rsid w:val="003F7EFF"/>
    <w:rsid w:val="0041090D"/>
    <w:rsid w:val="00411996"/>
    <w:rsid w:val="004133F7"/>
    <w:rsid w:val="004147AB"/>
    <w:rsid w:val="004150A8"/>
    <w:rsid w:val="00415591"/>
    <w:rsid w:val="0041618A"/>
    <w:rsid w:val="004202D6"/>
    <w:rsid w:val="0042062B"/>
    <w:rsid w:val="00420D39"/>
    <w:rsid w:val="004263AE"/>
    <w:rsid w:val="004269A5"/>
    <w:rsid w:val="00427362"/>
    <w:rsid w:val="004302E4"/>
    <w:rsid w:val="00436C10"/>
    <w:rsid w:val="00446202"/>
    <w:rsid w:val="004506B4"/>
    <w:rsid w:val="004543E7"/>
    <w:rsid w:val="00455380"/>
    <w:rsid w:val="004564E4"/>
    <w:rsid w:val="00456505"/>
    <w:rsid w:val="004608C0"/>
    <w:rsid w:val="0046499E"/>
    <w:rsid w:val="00472DC1"/>
    <w:rsid w:val="004732BE"/>
    <w:rsid w:val="004732F2"/>
    <w:rsid w:val="00474455"/>
    <w:rsid w:val="004775B6"/>
    <w:rsid w:val="00480526"/>
    <w:rsid w:val="00480717"/>
    <w:rsid w:val="00481783"/>
    <w:rsid w:val="004832FA"/>
    <w:rsid w:val="004834C9"/>
    <w:rsid w:val="00483EEE"/>
    <w:rsid w:val="004848E4"/>
    <w:rsid w:val="004858E8"/>
    <w:rsid w:val="00485A71"/>
    <w:rsid w:val="004872AA"/>
    <w:rsid w:val="00487FA8"/>
    <w:rsid w:val="0049121E"/>
    <w:rsid w:val="00493D33"/>
    <w:rsid w:val="00494217"/>
    <w:rsid w:val="004A1CE9"/>
    <w:rsid w:val="004A23E1"/>
    <w:rsid w:val="004A4C5C"/>
    <w:rsid w:val="004B2577"/>
    <w:rsid w:val="004B4A85"/>
    <w:rsid w:val="004B60AA"/>
    <w:rsid w:val="004C0336"/>
    <w:rsid w:val="004C32D0"/>
    <w:rsid w:val="004C5B69"/>
    <w:rsid w:val="004C623C"/>
    <w:rsid w:val="004C677C"/>
    <w:rsid w:val="004C74D2"/>
    <w:rsid w:val="004D07C6"/>
    <w:rsid w:val="004D0B19"/>
    <w:rsid w:val="004D0ED1"/>
    <w:rsid w:val="004D119A"/>
    <w:rsid w:val="004D2737"/>
    <w:rsid w:val="004D32FB"/>
    <w:rsid w:val="004D378B"/>
    <w:rsid w:val="004D412D"/>
    <w:rsid w:val="004D586F"/>
    <w:rsid w:val="004D5CB7"/>
    <w:rsid w:val="004D645A"/>
    <w:rsid w:val="004E0726"/>
    <w:rsid w:val="004E0F77"/>
    <w:rsid w:val="004E1E94"/>
    <w:rsid w:val="004E3069"/>
    <w:rsid w:val="004E41C2"/>
    <w:rsid w:val="004E42DC"/>
    <w:rsid w:val="004F15C6"/>
    <w:rsid w:val="004F24CC"/>
    <w:rsid w:val="004F2C7A"/>
    <w:rsid w:val="004F3A9E"/>
    <w:rsid w:val="004F4FE6"/>
    <w:rsid w:val="004F5F1A"/>
    <w:rsid w:val="004F683C"/>
    <w:rsid w:val="004F6AB4"/>
    <w:rsid w:val="004F721A"/>
    <w:rsid w:val="004F7567"/>
    <w:rsid w:val="00502A73"/>
    <w:rsid w:val="00502DFB"/>
    <w:rsid w:val="00504DD1"/>
    <w:rsid w:val="005050D3"/>
    <w:rsid w:val="00506C93"/>
    <w:rsid w:val="00514F16"/>
    <w:rsid w:val="00521CC2"/>
    <w:rsid w:val="00521E3E"/>
    <w:rsid w:val="00522342"/>
    <w:rsid w:val="0052656E"/>
    <w:rsid w:val="00532540"/>
    <w:rsid w:val="0053319A"/>
    <w:rsid w:val="00534999"/>
    <w:rsid w:val="005359B0"/>
    <w:rsid w:val="00535B5E"/>
    <w:rsid w:val="00537606"/>
    <w:rsid w:val="00537BA7"/>
    <w:rsid w:val="00541F16"/>
    <w:rsid w:val="00543151"/>
    <w:rsid w:val="005455C2"/>
    <w:rsid w:val="00546C38"/>
    <w:rsid w:val="00546FBD"/>
    <w:rsid w:val="00547517"/>
    <w:rsid w:val="0055015F"/>
    <w:rsid w:val="0055067A"/>
    <w:rsid w:val="00552501"/>
    <w:rsid w:val="005529EB"/>
    <w:rsid w:val="0055321F"/>
    <w:rsid w:val="00553378"/>
    <w:rsid w:val="005535DE"/>
    <w:rsid w:val="00553DFF"/>
    <w:rsid w:val="00553F65"/>
    <w:rsid w:val="00554C88"/>
    <w:rsid w:val="00557C00"/>
    <w:rsid w:val="0056110F"/>
    <w:rsid w:val="00561600"/>
    <w:rsid w:val="0056352F"/>
    <w:rsid w:val="005646CB"/>
    <w:rsid w:val="0057407A"/>
    <w:rsid w:val="00575252"/>
    <w:rsid w:val="00576D98"/>
    <w:rsid w:val="0057772E"/>
    <w:rsid w:val="00580DF5"/>
    <w:rsid w:val="00581F70"/>
    <w:rsid w:val="0058344B"/>
    <w:rsid w:val="00584A20"/>
    <w:rsid w:val="0058522E"/>
    <w:rsid w:val="0058590B"/>
    <w:rsid w:val="00587892"/>
    <w:rsid w:val="00587CAF"/>
    <w:rsid w:val="00592388"/>
    <w:rsid w:val="00593B79"/>
    <w:rsid w:val="00594E4D"/>
    <w:rsid w:val="00595248"/>
    <w:rsid w:val="0059709D"/>
    <w:rsid w:val="00597ECD"/>
    <w:rsid w:val="00597F34"/>
    <w:rsid w:val="005A0363"/>
    <w:rsid w:val="005A3105"/>
    <w:rsid w:val="005A38C8"/>
    <w:rsid w:val="005A6465"/>
    <w:rsid w:val="005A6E16"/>
    <w:rsid w:val="005A71AB"/>
    <w:rsid w:val="005B1D8D"/>
    <w:rsid w:val="005B5925"/>
    <w:rsid w:val="005C0351"/>
    <w:rsid w:val="005C07FB"/>
    <w:rsid w:val="005C175F"/>
    <w:rsid w:val="005C2C12"/>
    <w:rsid w:val="005C56D1"/>
    <w:rsid w:val="005D1155"/>
    <w:rsid w:val="005D1BBD"/>
    <w:rsid w:val="005D53C1"/>
    <w:rsid w:val="005D7E1D"/>
    <w:rsid w:val="005E0420"/>
    <w:rsid w:val="005E2316"/>
    <w:rsid w:val="005E61A5"/>
    <w:rsid w:val="005E741F"/>
    <w:rsid w:val="005F02E7"/>
    <w:rsid w:val="005F6258"/>
    <w:rsid w:val="005F6928"/>
    <w:rsid w:val="0060008E"/>
    <w:rsid w:val="00602E66"/>
    <w:rsid w:val="006109AF"/>
    <w:rsid w:val="00611B80"/>
    <w:rsid w:val="006206C4"/>
    <w:rsid w:val="006255D7"/>
    <w:rsid w:val="00625618"/>
    <w:rsid w:val="006275D5"/>
    <w:rsid w:val="0063036B"/>
    <w:rsid w:val="00631C19"/>
    <w:rsid w:val="0064343C"/>
    <w:rsid w:val="00643630"/>
    <w:rsid w:val="006451C6"/>
    <w:rsid w:val="006524D2"/>
    <w:rsid w:val="00654873"/>
    <w:rsid w:val="00654F12"/>
    <w:rsid w:val="00655934"/>
    <w:rsid w:val="00660CE1"/>
    <w:rsid w:val="00663C40"/>
    <w:rsid w:val="0066522B"/>
    <w:rsid w:val="00665831"/>
    <w:rsid w:val="00665BEF"/>
    <w:rsid w:val="00666E5F"/>
    <w:rsid w:val="0066738E"/>
    <w:rsid w:val="006718BE"/>
    <w:rsid w:val="00671DFF"/>
    <w:rsid w:val="00673B15"/>
    <w:rsid w:val="00673F28"/>
    <w:rsid w:val="006746F2"/>
    <w:rsid w:val="00676864"/>
    <w:rsid w:val="00676A6A"/>
    <w:rsid w:val="0068091B"/>
    <w:rsid w:val="00684767"/>
    <w:rsid w:val="00684F06"/>
    <w:rsid w:val="006855B9"/>
    <w:rsid w:val="006869F1"/>
    <w:rsid w:val="00690FEB"/>
    <w:rsid w:val="00691950"/>
    <w:rsid w:val="00692E4F"/>
    <w:rsid w:val="00693C97"/>
    <w:rsid w:val="006948F8"/>
    <w:rsid w:val="00694B99"/>
    <w:rsid w:val="00695878"/>
    <w:rsid w:val="00695D04"/>
    <w:rsid w:val="006A4705"/>
    <w:rsid w:val="006A674E"/>
    <w:rsid w:val="006B4739"/>
    <w:rsid w:val="006B5158"/>
    <w:rsid w:val="006B6ABF"/>
    <w:rsid w:val="006B7C36"/>
    <w:rsid w:val="006C0E4A"/>
    <w:rsid w:val="006C1D69"/>
    <w:rsid w:val="006C33A0"/>
    <w:rsid w:val="006C3F03"/>
    <w:rsid w:val="006C64B5"/>
    <w:rsid w:val="006C68E9"/>
    <w:rsid w:val="006D0BE6"/>
    <w:rsid w:val="006D1AB1"/>
    <w:rsid w:val="006D4315"/>
    <w:rsid w:val="006D77F7"/>
    <w:rsid w:val="006E2DD1"/>
    <w:rsid w:val="006E409E"/>
    <w:rsid w:val="006E709C"/>
    <w:rsid w:val="006F007B"/>
    <w:rsid w:val="006F2D64"/>
    <w:rsid w:val="0070020F"/>
    <w:rsid w:val="00704899"/>
    <w:rsid w:val="00704BB0"/>
    <w:rsid w:val="007076AB"/>
    <w:rsid w:val="00707A21"/>
    <w:rsid w:val="007124A1"/>
    <w:rsid w:val="00714DF5"/>
    <w:rsid w:val="00714E8B"/>
    <w:rsid w:val="00714EAA"/>
    <w:rsid w:val="007169B7"/>
    <w:rsid w:val="00717C64"/>
    <w:rsid w:val="007206F7"/>
    <w:rsid w:val="00721359"/>
    <w:rsid w:val="00723573"/>
    <w:rsid w:val="0072422C"/>
    <w:rsid w:val="00726993"/>
    <w:rsid w:val="00730AAE"/>
    <w:rsid w:val="00732B3A"/>
    <w:rsid w:val="00733AA8"/>
    <w:rsid w:val="00735C43"/>
    <w:rsid w:val="0074098A"/>
    <w:rsid w:val="0074609F"/>
    <w:rsid w:val="007470D6"/>
    <w:rsid w:val="0075024F"/>
    <w:rsid w:val="007533F9"/>
    <w:rsid w:val="00753CB3"/>
    <w:rsid w:val="007554C5"/>
    <w:rsid w:val="0075757C"/>
    <w:rsid w:val="007605F2"/>
    <w:rsid w:val="00766DBA"/>
    <w:rsid w:val="00766DD4"/>
    <w:rsid w:val="00771D40"/>
    <w:rsid w:val="00772370"/>
    <w:rsid w:val="00772F8B"/>
    <w:rsid w:val="00773D42"/>
    <w:rsid w:val="0077607E"/>
    <w:rsid w:val="00776886"/>
    <w:rsid w:val="0078188E"/>
    <w:rsid w:val="0078240A"/>
    <w:rsid w:val="0078335E"/>
    <w:rsid w:val="00784565"/>
    <w:rsid w:val="00784DAE"/>
    <w:rsid w:val="007870F1"/>
    <w:rsid w:val="007929EC"/>
    <w:rsid w:val="00793CB6"/>
    <w:rsid w:val="00797B06"/>
    <w:rsid w:val="007A14B1"/>
    <w:rsid w:val="007A2087"/>
    <w:rsid w:val="007A6A21"/>
    <w:rsid w:val="007B02B4"/>
    <w:rsid w:val="007B2386"/>
    <w:rsid w:val="007B46E4"/>
    <w:rsid w:val="007B5A52"/>
    <w:rsid w:val="007B6E2B"/>
    <w:rsid w:val="007C2C97"/>
    <w:rsid w:val="007C2E04"/>
    <w:rsid w:val="007C45BC"/>
    <w:rsid w:val="007C7826"/>
    <w:rsid w:val="007C7B29"/>
    <w:rsid w:val="007D13A0"/>
    <w:rsid w:val="007D1930"/>
    <w:rsid w:val="007D68B0"/>
    <w:rsid w:val="007E01FD"/>
    <w:rsid w:val="007E242F"/>
    <w:rsid w:val="007E2EB0"/>
    <w:rsid w:val="007E441D"/>
    <w:rsid w:val="007E774B"/>
    <w:rsid w:val="00800A5A"/>
    <w:rsid w:val="0080359A"/>
    <w:rsid w:val="008068F6"/>
    <w:rsid w:val="008113C5"/>
    <w:rsid w:val="0081206E"/>
    <w:rsid w:val="008232A7"/>
    <w:rsid w:val="0082334E"/>
    <w:rsid w:val="00824D88"/>
    <w:rsid w:val="00830412"/>
    <w:rsid w:val="0083216D"/>
    <w:rsid w:val="00833952"/>
    <w:rsid w:val="00834B44"/>
    <w:rsid w:val="008374D7"/>
    <w:rsid w:val="00844175"/>
    <w:rsid w:val="0085339D"/>
    <w:rsid w:val="00853B9A"/>
    <w:rsid w:val="00854D68"/>
    <w:rsid w:val="00854D9D"/>
    <w:rsid w:val="008566F1"/>
    <w:rsid w:val="00857648"/>
    <w:rsid w:val="0086015A"/>
    <w:rsid w:val="008601AB"/>
    <w:rsid w:val="00861EDA"/>
    <w:rsid w:val="00863720"/>
    <w:rsid w:val="0086560B"/>
    <w:rsid w:val="008678DF"/>
    <w:rsid w:val="0087067A"/>
    <w:rsid w:val="008706EE"/>
    <w:rsid w:val="0087099C"/>
    <w:rsid w:val="00875CCC"/>
    <w:rsid w:val="0088582F"/>
    <w:rsid w:val="0088695F"/>
    <w:rsid w:val="00891C39"/>
    <w:rsid w:val="008949BD"/>
    <w:rsid w:val="008A1799"/>
    <w:rsid w:val="008A1E78"/>
    <w:rsid w:val="008A2738"/>
    <w:rsid w:val="008A2780"/>
    <w:rsid w:val="008A36E4"/>
    <w:rsid w:val="008A47E9"/>
    <w:rsid w:val="008A77B5"/>
    <w:rsid w:val="008B4595"/>
    <w:rsid w:val="008C10EA"/>
    <w:rsid w:val="008C252F"/>
    <w:rsid w:val="008C45A2"/>
    <w:rsid w:val="008C78C7"/>
    <w:rsid w:val="008C7A85"/>
    <w:rsid w:val="008D2905"/>
    <w:rsid w:val="008D48C3"/>
    <w:rsid w:val="008D6307"/>
    <w:rsid w:val="008E45D3"/>
    <w:rsid w:val="008E78C8"/>
    <w:rsid w:val="008F39A3"/>
    <w:rsid w:val="00901881"/>
    <w:rsid w:val="00901CE8"/>
    <w:rsid w:val="00902C0E"/>
    <w:rsid w:val="00902EB6"/>
    <w:rsid w:val="00902F36"/>
    <w:rsid w:val="00904490"/>
    <w:rsid w:val="0090461F"/>
    <w:rsid w:val="0090508F"/>
    <w:rsid w:val="00905781"/>
    <w:rsid w:val="00907221"/>
    <w:rsid w:val="0091020F"/>
    <w:rsid w:val="00910BE6"/>
    <w:rsid w:val="00911C12"/>
    <w:rsid w:val="00912687"/>
    <w:rsid w:val="0091404B"/>
    <w:rsid w:val="00917308"/>
    <w:rsid w:val="00925CBC"/>
    <w:rsid w:val="009302D2"/>
    <w:rsid w:val="009319A8"/>
    <w:rsid w:val="00932BD3"/>
    <w:rsid w:val="00934F31"/>
    <w:rsid w:val="009377D0"/>
    <w:rsid w:val="00940E12"/>
    <w:rsid w:val="00941B48"/>
    <w:rsid w:val="0094338D"/>
    <w:rsid w:val="009452F8"/>
    <w:rsid w:val="0094639B"/>
    <w:rsid w:val="00946501"/>
    <w:rsid w:val="0095040A"/>
    <w:rsid w:val="00950642"/>
    <w:rsid w:val="00952176"/>
    <w:rsid w:val="00955F9B"/>
    <w:rsid w:val="00957709"/>
    <w:rsid w:val="00963F97"/>
    <w:rsid w:val="0096764C"/>
    <w:rsid w:val="009746DA"/>
    <w:rsid w:val="00980B47"/>
    <w:rsid w:val="009849C9"/>
    <w:rsid w:val="00990AF7"/>
    <w:rsid w:val="00993EF9"/>
    <w:rsid w:val="00994A19"/>
    <w:rsid w:val="009957CA"/>
    <w:rsid w:val="00996112"/>
    <w:rsid w:val="0099678C"/>
    <w:rsid w:val="00997BF0"/>
    <w:rsid w:val="009A0355"/>
    <w:rsid w:val="009A478F"/>
    <w:rsid w:val="009A5690"/>
    <w:rsid w:val="009A681C"/>
    <w:rsid w:val="009B1B0E"/>
    <w:rsid w:val="009C1C26"/>
    <w:rsid w:val="009C2F9B"/>
    <w:rsid w:val="009C3404"/>
    <w:rsid w:val="009C448C"/>
    <w:rsid w:val="009D321E"/>
    <w:rsid w:val="009D41C7"/>
    <w:rsid w:val="009D498C"/>
    <w:rsid w:val="009D4A02"/>
    <w:rsid w:val="009D54B6"/>
    <w:rsid w:val="009E1265"/>
    <w:rsid w:val="009E2CD6"/>
    <w:rsid w:val="009F05BE"/>
    <w:rsid w:val="009F18A2"/>
    <w:rsid w:val="009F328A"/>
    <w:rsid w:val="009F384B"/>
    <w:rsid w:val="009F578F"/>
    <w:rsid w:val="00A00615"/>
    <w:rsid w:val="00A00F95"/>
    <w:rsid w:val="00A10184"/>
    <w:rsid w:val="00A12EAC"/>
    <w:rsid w:val="00A13979"/>
    <w:rsid w:val="00A139AD"/>
    <w:rsid w:val="00A1487A"/>
    <w:rsid w:val="00A15360"/>
    <w:rsid w:val="00A1638A"/>
    <w:rsid w:val="00A17A96"/>
    <w:rsid w:val="00A17E12"/>
    <w:rsid w:val="00A208BB"/>
    <w:rsid w:val="00A21D2D"/>
    <w:rsid w:val="00A226FC"/>
    <w:rsid w:val="00A25B0E"/>
    <w:rsid w:val="00A307BF"/>
    <w:rsid w:val="00A31226"/>
    <w:rsid w:val="00A31A0B"/>
    <w:rsid w:val="00A3226C"/>
    <w:rsid w:val="00A32A3C"/>
    <w:rsid w:val="00A35899"/>
    <w:rsid w:val="00A41CBC"/>
    <w:rsid w:val="00A41F16"/>
    <w:rsid w:val="00A44082"/>
    <w:rsid w:val="00A45A2C"/>
    <w:rsid w:val="00A47020"/>
    <w:rsid w:val="00A517D3"/>
    <w:rsid w:val="00A6159A"/>
    <w:rsid w:val="00A63C27"/>
    <w:rsid w:val="00A665BA"/>
    <w:rsid w:val="00A6674A"/>
    <w:rsid w:val="00A726E0"/>
    <w:rsid w:val="00A7293D"/>
    <w:rsid w:val="00A7362D"/>
    <w:rsid w:val="00A73F99"/>
    <w:rsid w:val="00A76021"/>
    <w:rsid w:val="00A76FB0"/>
    <w:rsid w:val="00A80BAC"/>
    <w:rsid w:val="00A81022"/>
    <w:rsid w:val="00A83486"/>
    <w:rsid w:val="00A849E3"/>
    <w:rsid w:val="00A85406"/>
    <w:rsid w:val="00A857D9"/>
    <w:rsid w:val="00A865F2"/>
    <w:rsid w:val="00A86959"/>
    <w:rsid w:val="00A8701F"/>
    <w:rsid w:val="00A879D3"/>
    <w:rsid w:val="00A91D8E"/>
    <w:rsid w:val="00A928C3"/>
    <w:rsid w:val="00AA0346"/>
    <w:rsid w:val="00AA108D"/>
    <w:rsid w:val="00AA2285"/>
    <w:rsid w:val="00AA22AB"/>
    <w:rsid w:val="00AA75BF"/>
    <w:rsid w:val="00AB0580"/>
    <w:rsid w:val="00AB0B75"/>
    <w:rsid w:val="00AB0FE0"/>
    <w:rsid w:val="00AB5451"/>
    <w:rsid w:val="00AC140D"/>
    <w:rsid w:val="00AC3CEC"/>
    <w:rsid w:val="00AC42D2"/>
    <w:rsid w:val="00AC46EB"/>
    <w:rsid w:val="00AC48EB"/>
    <w:rsid w:val="00AC6B41"/>
    <w:rsid w:val="00AD0EF2"/>
    <w:rsid w:val="00AD5578"/>
    <w:rsid w:val="00AE0BAE"/>
    <w:rsid w:val="00AE1836"/>
    <w:rsid w:val="00AE2277"/>
    <w:rsid w:val="00AE3D05"/>
    <w:rsid w:val="00AE5EC9"/>
    <w:rsid w:val="00AE718E"/>
    <w:rsid w:val="00AF1ABA"/>
    <w:rsid w:val="00AF31E6"/>
    <w:rsid w:val="00AF3CBD"/>
    <w:rsid w:val="00AF3E37"/>
    <w:rsid w:val="00AF5523"/>
    <w:rsid w:val="00AF5F26"/>
    <w:rsid w:val="00AF70E1"/>
    <w:rsid w:val="00AF7A70"/>
    <w:rsid w:val="00AF7BF2"/>
    <w:rsid w:val="00B010E3"/>
    <w:rsid w:val="00B026AA"/>
    <w:rsid w:val="00B07FF5"/>
    <w:rsid w:val="00B109A1"/>
    <w:rsid w:val="00B10A62"/>
    <w:rsid w:val="00B11AEF"/>
    <w:rsid w:val="00B12E7E"/>
    <w:rsid w:val="00B16607"/>
    <w:rsid w:val="00B20038"/>
    <w:rsid w:val="00B23C3D"/>
    <w:rsid w:val="00B253D8"/>
    <w:rsid w:val="00B27A93"/>
    <w:rsid w:val="00B30AB5"/>
    <w:rsid w:val="00B31E7E"/>
    <w:rsid w:val="00B33DE8"/>
    <w:rsid w:val="00B4004C"/>
    <w:rsid w:val="00B40CD3"/>
    <w:rsid w:val="00B40CF9"/>
    <w:rsid w:val="00B41F02"/>
    <w:rsid w:val="00B431C4"/>
    <w:rsid w:val="00B45401"/>
    <w:rsid w:val="00B47889"/>
    <w:rsid w:val="00B47D50"/>
    <w:rsid w:val="00B47E72"/>
    <w:rsid w:val="00B50E04"/>
    <w:rsid w:val="00B5328D"/>
    <w:rsid w:val="00B55710"/>
    <w:rsid w:val="00B564DA"/>
    <w:rsid w:val="00B568ED"/>
    <w:rsid w:val="00B56955"/>
    <w:rsid w:val="00B626B9"/>
    <w:rsid w:val="00B65E63"/>
    <w:rsid w:val="00B66A35"/>
    <w:rsid w:val="00B66EFF"/>
    <w:rsid w:val="00B718D4"/>
    <w:rsid w:val="00B72C98"/>
    <w:rsid w:val="00B73670"/>
    <w:rsid w:val="00B76745"/>
    <w:rsid w:val="00B80CE9"/>
    <w:rsid w:val="00B8116B"/>
    <w:rsid w:val="00B81757"/>
    <w:rsid w:val="00B81F93"/>
    <w:rsid w:val="00B84AB6"/>
    <w:rsid w:val="00B93335"/>
    <w:rsid w:val="00B95C1F"/>
    <w:rsid w:val="00B97E2D"/>
    <w:rsid w:val="00BA24E8"/>
    <w:rsid w:val="00BA2B15"/>
    <w:rsid w:val="00BA3CD0"/>
    <w:rsid w:val="00BA3D0C"/>
    <w:rsid w:val="00BA59C4"/>
    <w:rsid w:val="00BA5C08"/>
    <w:rsid w:val="00BA6EB9"/>
    <w:rsid w:val="00BB2FEF"/>
    <w:rsid w:val="00BB36AA"/>
    <w:rsid w:val="00BB4B17"/>
    <w:rsid w:val="00BB6199"/>
    <w:rsid w:val="00BB73BC"/>
    <w:rsid w:val="00BC7D95"/>
    <w:rsid w:val="00BD29DB"/>
    <w:rsid w:val="00BD42D8"/>
    <w:rsid w:val="00BD53FD"/>
    <w:rsid w:val="00BD565F"/>
    <w:rsid w:val="00BE0ACF"/>
    <w:rsid w:val="00BE0F9A"/>
    <w:rsid w:val="00BE1A9B"/>
    <w:rsid w:val="00BE2AF8"/>
    <w:rsid w:val="00BE4697"/>
    <w:rsid w:val="00BE7FE4"/>
    <w:rsid w:val="00BF0D3E"/>
    <w:rsid w:val="00BF3A38"/>
    <w:rsid w:val="00BF47B0"/>
    <w:rsid w:val="00BF505F"/>
    <w:rsid w:val="00BF56F9"/>
    <w:rsid w:val="00C00DD7"/>
    <w:rsid w:val="00C00EB3"/>
    <w:rsid w:val="00C023D1"/>
    <w:rsid w:val="00C04527"/>
    <w:rsid w:val="00C1093E"/>
    <w:rsid w:val="00C10B28"/>
    <w:rsid w:val="00C118F7"/>
    <w:rsid w:val="00C13C13"/>
    <w:rsid w:val="00C151F7"/>
    <w:rsid w:val="00C15CCF"/>
    <w:rsid w:val="00C2163D"/>
    <w:rsid w:val="00C255A7"/>
    <w:rsid w:val="00C26891"/>
    <w:rsid w:val="00C3575F"/>
    <w:rsid w:val="00C3743A"/>
    <w:rsid w:val="00C37BA3"/>
    <w:rsid w:val="00C42183"/>
    <w:rsid w:val="00C46731"/>
    <w:rsid w:val="00C47049"/>
    <w:rsid w:val="00C4775C"/>
    <w:rsid w:val="00C47804"/>
    <w:rsid w:val="00C47E33"/>
    <w:rsid w:val="00C5011B"/>
    <w:rsid w:val="00C52A51"/>
    <w:rsid w:val="00C5636E"/>
    <w:rsid w:val="00C56409"/>
    <w:rsid w:val="00C57600"/>
    <w:rsid w:val="00C6036C"/>
    <w:rsid w:val="00C611CB"/>
    <w:rsid w:val="00C61F2D"/>
    <w:rsid w:val="00C62B8E"/>
    <w:rsid w:val="00C641BF"/>
    <w:rsid w:val="00C71F5A"/>
    <w:rsid w:val="00C7359B"/>
    <w:rsid w:val="00C738CD"/>
    <w:rsid w:val="00C7578A"/>
    <w:rsid w:val="00C76D08"/>
    <w:rsid w:val="00C82266"/>
    <w:rsid w:val="00C85354"/>
    <w:rsid w:val="00C867DE"/>
    <w:rsid w:val="00C908FE"/>
    <w:rsid w:val="00C91018"/>
    <w:rsid w:val="00C9182E"/>
    <w:rsid w:val="00C92A48"/>
    <w:rsid w:val="00C9344B"/>
    <w:rsid w:val="00C973D7"/>
    <w:rsid w:val="00C97969"/>
    <w:rsid w:val="00CB055D"/>
    <w:rsid w:val="00CB13AB"/>
    <w:rsid w:val="00CB17CE"/>
    <w:rsid w:val="00CB1D15"/>
    <w:rsid w:val="00CB6F49"/>
    <w:rsid w:val="00CB78C4"/>
    <w:rsid w:val="00CC0BA5"/>
    <w:rsid w:val="00CC296F"/>
    <w:rsid w:val="00CD1B25"/>
    <w:rsid w:val="00CD715D"/>
    <w:rsid w:val="00CE363B"/>
    <w:rsid w:val="00CF021E"/>
    <w:rsid w:val="00CF0F8A"/>
    <w:rsid w:val="00CF184A"/>
    <w:rsid w:val="00CF289A"/>
    <w:rsid w:val="00CF5C33"/>
    <w:rsid w:val="00D014AC"/>
    <w:rsid w:val="00D01B4A"/>
    <w:rsid w:val="00D033DA"/>
    <w:rsid w:val="00D04419"/>
    <w:rsid w:val="00D04B67"/>
    <w:rsid w:val="00D10D1A"/>
    <w:rsid w:val="00D133C4"/>
    <w:rsid w:val="00D15F9A"/>
    <w:rsid w:val="00D172A1"/>
    <w:rsid w:val="00D21D5B"/>
    <w:rsid w:val="00D222D0"/>
    <w:rsid w:val="00D251E5"/>
    <w:rsid w:val="00D276E0"/>
    <w:rsid w:val="00D27747"/>
    <w:rsid w:val="00D27FB3"/>
    <w:rsid w:val="00D34A38"/>
    <w:rsid w:val="00D34F01"/>
    <w:rsid w:val="00D37240"/>
    <w:rsid w:val="00D375C3"/>
    <w:rsid w:val="00D41D78"/>
    <w:rsid w:val="00D43A10"/>
    <w:rsid w:val="00D45A40"/>
    <w:rsid w:val="00D45F01"/>
    <w:rsid w:val="00D50911"/>
    <w:rsid w:val="00D50D17"/>
    <w:rsid w:val="00D57A76"/>
    <w:rsid w:val="00D57FE9"/>
    <w:rsid w:val="00D6003B"/>
    <w:rsid w:val="00D61A8F"/>
    <w:rsid w:val="00D64B3A"/>
    <w:rsid w:val="00D678C8"/>
    <w:rsid w:val="00D71838"/>
    <w:rsid w:val="00D7215B"/>
    <w:rsid w:val="00D7248C"/>
    <w:rsid w:val="00D77509"/>
    <w:rsid w:val="00D80661"/>
    <w:rsid w:val="00D822C2"/>
    <w:rsid w:val="00D83EBA"/>
    <w:rsid w:val="00D86C3B"/>
    <w:rsid w:val="00D902B6"/>
    <w:rsid w:val="00D934C3"/>
    <w:rsid w:val="00DB0B4D"/>
    <w:rsid w:val="00DB1159"/>
    <w:rsid w:val="00DB1EF9"/>
    <w:rsid w:val="00DB4DAD"/>
    <w:rsid w:val="00DC2A5F"/>
    <w:rsid w:val="00DC6923"/>
    <w:rsid w:val="00DC69E5"/>
    <w:rsid w:val="00DC7BB9"/>
    <w:rsid w:val="00DD3FBC"/>
    <w:rsid w:val="00DD61C7"/>
    <w:rsid w:val="00DD61CF"/>
    <w:rsid w:val="00DE3D8A"/>
    <w:rsid w:val="00DE46A4"/>
    <w:rsid w:val="00DE4AC5"/>
    <w:rsid w:val="00DE51E3"/>
    <w:rsid w:val="00DE672C"/>
    <w:rsid w:val="00DF145E"/>
    <w:rsid w:val="00DF36DF"/>
    <w:rsid w:val="00DF3D11"/>
    <w:rsid w:val="00DF53D4"/>
    <w:rsid w:val="00DF5504"/>
    <w:rsid w:val="00DF5C45"/>
    <w:rsid w:val="00DF6E5B"/>
    <w:rsid w:val="00DF7A26"/>
    <w:rsid w:val="00E05C02"/>
    <w:rsid w:val="00E067EF"/>
    <w:rsid w:val="00E06C61"/>
    <w:rsid w:val="00E077A7"/>
    <w:rsid w:val="00E07EBB"/>
    <w:rsid w:val="00E1004A"/>
    <w:rsid w:val="00E15A23"/>
    <w:rsid w:val="00E164B2"/>
    <w:rsid w:val="00E21B9F"/>
    <w:rsid w:val="00E21E97"/>
    <w:rsid w:val="00E276B5"/>
    <w:rsid w:val="00E324B4"/>
    <w:rsid w:val="00E33B04"/>
    <w:rsid w:val="00E34D87"/>
    <w:rsid w:val="00E361ED"/>
    <w:rsid w:val="00E37586"/>
    <w:rsid w:val="00E41F43"/>
    <w:rsid w:val="00E45FD4"/>
    <w:rsid w:val="00E52E03"/>
    <w:rsid w:val="00E5514B"/>
    <w:rsid w:val="00E57E84"/>
    <w:rsid w:val="00E61CD5"/>
    <w:rsid w:val="00E656F1"/>
    <w:rsid w:val="00E66F1F"/>
    <w:rsid w:val="00E70326"/>
    <w:rsid w:val="00E7505E"/>
    <w:rsid w:val="00E75817"/>
    <w:rsid w:val="00E76F67"/>
    <w:rsid w:val="00E7712B"/>
    <w:rsid w:val="00E820DC"/>
    <w:rsid w:val="00E855E5"/>
    <w:rsid w:val="00E878F7"/>
    <w:rsid w:val="00E96047"/>
    <w:rsid w:val="00E96262"/>
    <w:rsid w:val="00E977BE"/>
    <w:rsid w:val="00EA2851"/>
    <w:rsid w:val="00EA4C75"/>
    <w:rsid w:val="00EB0C96"/>
    <w:rsid w:val="00EB2E39"/>
    <w:rsid w:val="00EB357A"/>
    <w:rsid w:val="00EB526F"/>
    <w:rsid w:val="00EC40E3"/>
    <w:rsid w:val="00EC587F"/>
    <w:rsid w:val="00EC7B3E"/>
    <w:rsid w:val="00ED01D2"/>
    <w:rsid w:val="00ED3D96"/>
    <w:rsid w:val="00ED4280"/>
    <w:rsid w:val="00ED4F83"/>
    <w:rsid w:val="00EE4A73"/>
    <w:rsid w:val="00EE6DAE"/>
    <w:rsid w:val="00EE71AE"/>
    <w:rsid w:val="00EE740A"/>
    <w:rsid w:val="00EF174D"/>
    <w:rsid w:val="00EF648F"/>
    <w:rsid w:val="00EF6670"/>
    <w:rsid w:val="00EF7640"/>
    <w:rsid w:val="00EF7749"/>
    <w:rsid w:val="00F02937"/>
    <w:rsid w:val="00F071F4"/>
    <w:rsid w:val="00F12C6A"/>
    <w:rsid w:val="00F13503"/>
    <w:rsid w:val="00F14BF3"/>
    <w:rsid w:val="00F2198B"/>
    <w:rsid w:val="00F2265E"/>
    <w:rsid w:val="00F23CEA"/>
    <w:rsid w:val="00F35396"/>
    <w:rsid w:val="00F364FB"/>
    <w:rsid w:val="00F40162"/>
    <w:rsid w:val="00F402F1"/>
    <w:rsid w:val="00F4299E"/>
    <w:rsid w:val="00F45642"/>
    <w:rsid w:val="00F46C28"/>
    <w:rsid w:val="00F50AD7"/>
    <w:rsid w:val="00F53C86"/>
    <w:rsid w:val="00F6286A"/>
    <w:rsid w:val="00F62BE2"/>
    <w:rsid w:val="00F6573E"/>
    <w:rsid w:val="00F71150"/>
    <w:rsid w:val="00F729C1"/>
    <w:rsid w:val="00F75D73"/>
    <w:rsid w:val="00F77388"/>
    <w:rsid w:val="00F816DA"/>
    <w:rsid w:val="00F8195F"/>
    <w:rsid w:val="00F819BA"/>
    <w:rsid w:val="00F83F84"/>
    <w:rsid w:val="00F8510C"/>
    <w:rsid w:val="00F8519A"/>
    <w:rsid w:val="00F87B17"/>
    <w:rsid w:val="00F9085E"/>
    <w:rsid w:val="00F94886"/>
    <w:rsid w:val="00F96DBA"/>
    <w:rsid w:val="00FA21DD"/>
    <w:rsid w:val="00FA2F05"/>
    <w:rsid w:val="00FA4154"/>
    <w:rsid w:val="00FA76E7"/>
    <w:rsid w:val="00FA7ABE"/>
    <w:rsid w:val="00FB55CE"/>
    <w:rsid w:val="00FB6E94"/>
    <w:rsid w:val="00FC2556"/>
    <w:rsid w:val="00FC2C73"/>
    <w:rsid w:val="00FC3AED"/>
    <w:rsid w:val="00FC3E55"/>
    <w:rsid w:val="00FC51A1"/>
    <w:rsid w:val="00FC59B3"/>
    <w:rsid w:val="00FC5CAB"/>
    <w:rsid w:val="00FC5D48"/>
    <w:rsid w:val="00FD3139"/>
    <w:rsid w:val="00FD3460"/>
    <w:rsid w:val="00FD72F6"/>
    <w:rsid w:val="00FD7684"/>
    <w:rsid w:val="00FD7FBB"/>
    <w:rsid w:val="00FE4428"/>
    <w:rsid w:val="00FE4D81"/>
    <w:rsid w:val="00FF4E92"/>
    <w:rsid w:val="00FF501F"/>
    <w:rsid w:val="00FF5559"/>
    <w:rsid w:val="00FF55E3"/>
    <w:rsid w:val="00FF56D9"/>
    <w:rsid w:val="00FF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AF8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9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8</Words>
  <Characters>2269</Characters>
  <Application>Microsoft Macintosh Word</Application>
  <DocSecurity>0</DocSecurity>
  <Lines>18</Lines>
  <Paragraphs>5</Paragraphs>
  <ScaleCrop>false</ScaleCrop>
  <Company>Hewlett-Packard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</dc:creator>
  <cp:lastModifiedBy>Haris Vasiliadis</cp:lastModifiedBy>
  <cp:revision>2</cp:revision>
  <dcterms:created xsi:type="dcterms:W3CDTF">2015-03-05T14:26:00Z</dcterms:created>
  <dcterms:modified xsi:type="dcterms:W3CDTF">2015-03-27T13:33:00Z</dcterms:modified>
</cp:coreProperties>
</file>